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tblpY="1"/>
        <w:tblOverlap w:val="never"/>
        <w:tblW w:w="95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1"/>
        <w:gridCol w:w="1417"/>
        <w:gridCol w:w="2268"/>
        <w:gridCol w:w="2127"/>
        <w:gridCol w:w="1842"/>
      </w:tblGrid>
      <w:tr w:rsidR="00EF2F5B" w:rsidRPr="00B624B2" w:rsidTr="00FD215E">
        <w:trPr>
          <w:trHeight w:val="330"/>
        </w:trPr>
        <w:tc>
          <w:tcPr>
            <w:tcW w:w="955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Mincho" w:hAnsi="Times New Roman" w:cs="Times New Roman"/>
                <w:color w:val="000000" w:themeColor="text1"/>
                <w:sz w:val="24"/>
                <w:szCs w:val="24"/>
              </w:rPr>
              <w:br w:type="page"/>
            </w:r>
            <w: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Supplementary t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able </w:t>
            </w:r>
            <w: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. Quantitative TILs and TAMs and cut-off values</w:t>
            </w:r>
            <w:r w:rsidRPr="00B624B2"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 xml:space="preserve"> (n =107)</w:t>
            </w:r>
          </w:p>
        </w:tc>
      </w:tr>
      <w:tr w:rsidR="00EF2F5B" w:rsidRPr="00B624B2" w:rsidTr="00FD215E">
        <w:trPr>
          <w:trHeight w:val="330"/>
        </w:trPr>
        <w:tc>
          <w:tcPr>
            <w:tcW w:w="955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F2F5B" w:rsidRDefault="00EF2F5B" w:rsidP="00FD215E">
            <w:pPr>
              <w:rPr>
                <w:rFonts w:ascii="Times New Roman" w:eastAsia="MS PMincho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F2F5B" w:rsidRPr="00B624B2" w:rsidTr="00FD215E">
        <w:trPr>
          <w:trHeight w:val="970"/>
        </w:trPr>
        <w:tc>
          <w:tcPr>
            <w:tcW w:w="19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Mean (</w:t>
            </w:r>
            <w:r w:rsidRPr="00B624B2">
              <w:rPr>
                <w:rFonts w:ascii="Times New Roman" w:eastAsia="MS PMincho" w:hAnsi="Times New Roman" w:cs="Times New Roman"/>
                <w:color w:val="000000"/>
                <w:sz w:val="24"/>
                <w:szCs w:val="24"/>
              </w:rPr>
              <w:t>±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ut-off value from ROC curve*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Area under ROC curve </w:t>
            </w:r>
          </w:p>
        </w:tc>
      </w:tr>
      <w:tr w:rsidR="00EF2F5B" w:rsidRPr="00B624B2" w:rsidTr="00FD215E">
        <w:trPr>
          <w:trHeight w:val="375"/>
        </w:trPr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D3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E-TIL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3/HP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6.4/HPF (± 7.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0/HPF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710</w:t>
            </w:r>
          </w:p>
        </w:tc>
      </w:tr>
      <w:tr w:rsidR="00EF2F5B" w:rsidRPr="00B624B2" w:rsidTr="00FD215E">
        <w:trPr>
          <w:trHeight w:val="375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D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E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T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/HP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4.7/HPF (± 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/HP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692</w:t>
            </w:r>
          </w:p>
        </w:tc>
      </w:tr>
      <w:tr w:rsidR="00EF2F5B" w:rsidRPr="00B624B2" w:rsidTr="00FD215E">
        <w:trPr>
          <w:trHeight w:val="375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D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T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71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/HP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4.7/HPF (± 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53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59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/HP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>537</w:t>
            </w:r>
          </w:p>
        </w:tc>
      </w:tr>
      <w:tr w:rsidR="00EF2F5B" w:rsidRPr="00B624B2" w:rsidTr="00FD215E">
        <w:trPr>
          <w:trHeight w:val="375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D8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S-T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4.4/HP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3.8/HPF (± 36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6.4/HP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560</w:t>
            </w:r>
          </w:p>
        </w:tc>
      </w:tr>
      <w:tr w:rsidR="00EF2F5B" w:rsidRPr="00B624B2" w:rsidTr="00FD215E">
        <w:trPr>
          <w:trHeight w:val="375"/>
        </w:trPr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D68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TAM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.50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.25% (± 2.24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78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549</w:t>
            </w:r>
          </w:p>
        </w:tc>
      </w:tr>
      <w:tr w:rsidR="00EF2F5B" w:rsidRPr="00B624B2" w:rsidTr="00FD215E">
        <w:trPr>
          <w:trHeight w:val="375"/>
        </w:trPr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D163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TA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72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.52% (± 3.6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56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2F5B" w:rsidRPr="00B624B2" w:rsidRDefault="00EF2F5B" w:rsidP="00FD21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B624B2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529</w:t>
            </w:r>
          </w:p>
        </w:tc>
      </w:tr>
    </w:tbl>
    <w:p w:rsidR="00F82071" w:rsidRPr="002F5F08" w:rsidRDefault="00F82071" w:rsidP="00F82071">
      <w:pPr>
        <w:spacing w:line="480" w:lineRule="auto"/>
        <w:rPr>
          <w:rFonts w:ascii="Times New Roman" w:eastAsia="MS PMincho" w:hAnsi="Times New Roman" w:cs="Times New Roman"/>
          <w:color w:val="000000" w:themeColor="text1"/>
          <w:sz w:val="24"/>
          <w:szCs w:val="24"/>
        </w:rPr>
      </w:pPr>
      <w:r w:rsidRPr="00B624B2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>E-TILs, E</w:t>
      </w:r>
      <w:r w:rsidRPr="00B624B2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 xml:space="preserve">pithelial </w:t>
      </w:r>
      <w:r w:rsidRPr="00B624B2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>tumor-infiltrating lymphocytes;</w:t>
      </w:r>
      <w:r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624B2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 xml:space="preserve">HPF, </w:t>
      </w:r>
      <w:r w:rsidRPr="00B624B2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 xml:space="preserve">High </w:t>
      </w:r>
      <w:r w:rsidRPr="00B624B2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>p</w:t>
      </w:r>
      <w:r w:rsidRPr="00B624B2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 xml:space="preserve">ower </w:t>
      </w:r>
      <w:r w:rsidRPr="00B624B2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>f</w:t>
      </w:r>
      <w:r w:rsidRPr="00B624B2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ield</w:t>
      </w:r>
      <w:r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s</w:t>
      </w:r>
      <w:r w:rsidRPr="00B624B2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>;</w:t>
      </w:r>
      <w:r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 xml:space="preserve">ROC, receiver operating characteristic; </w:t>
      </w:r>
      <w:r w:rsidRPr="00B624B2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>S-TILs, S</w:t>
      </w:r>
      <w:r w:rsidRPr="00B624B2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 xml:space="preserve">tromal </w:t>
      </w:r>
      <w:r w:rsidRPr="00B624B2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>tumor-infiltrating lymphocytes;</w:t>
      </w:r>
      <w:r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624B2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>TAMs, T</w:t>
      </w:r>
      <w:r w:rsidRPr="00B624B2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umor associated macrophages</w:t>
      </w:r>
    </w:p>
    <w:p w:rsidR="00EF2F5B" w:rsidRDefault="00EF2F5B">
      <w:bookmarkStart w:id="0" w:name="_GoBack"/>
      <w:bookmarkEnd w:id="0"/>
    </w:p>
    <w:sectPr w:rsidR="00EF2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F2F5B"/>
    <w:rsid w:val="00E42F7F"/>
    <w:rsid w:val="00EF2F5B"/>
    <w:rsid w:val="00F8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59</Characters>
  <Application>Microsoft Office Word</Application>
  <DocSecurity>0</DocSecurity>
  <Lines>62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2-03-13T02:53:00Z</dcterms:created>
  <dcterms:modified xsi:type="dcterms:W3CDTF">2022-03-13T02:53:00Z</dcterms:modified>
</cp:coreProperties>
</file>